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4BA97507">
                            <w:r>
                              <w:t xml:space="preserve">Reported on page number: </w:t>
                            </w:r>
                            <w:r w:rsidR="00DB4042">
                              <w:t xml:space="preserve">8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4BA97507">
                      <w:r>
                        <w:t xml:space="preserve">Reported on page number: </w:t>
                      </w:r>
                      <w:proofErr w:type="gramStart"/>
                      <w:r w:rsidR="00DB4042">
                        <w:t xml:space="preserve">8 </w:t>
                      </w:r>
                      <w:proofErr w:type="gramEnd"/>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6A3E0D87">
                            <w:r>
                              <w:t xml:space="preserve">Reported on page number: </w:t>
                            </w:r>
                            <w:r w:rsidR="00DB404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6A3E0D87">
                      <w:r>
                        <w:t xml:space="preserve">Reported on page number: </w:t>
                      </w:r>
                      <w:r w:rsidR="00DB4042">
                        <w:t>NA</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7F798EB3"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31611C" w14:paraId="41AE696F" w14:textId="73AD7488">
                            <w:r w:rsidRPr="0031611C">
                              <w:t>Yes. This study involved local collaborators who are residents of the country where the research was conducted (Jordan), as reflected in the authorship li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w14:anchorId="30DBFF50">
                <v:textbox>
                  <w:txbxContent>
                    <w:p w:rsidR="000035D5" w:rsidP="000035D5" w:rsidRDefault="0031611C" w14:paraId="41AE696F" w14:textId="73AD7488">
                      <w:r w:rsidRPr="0031611C">
                        <w:t>Yes. This study involved local collaborators who are residents of the country where the research was conducted (Jordan), as reflected in the authorship list.</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780B0207">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7781C546" wp14:anchorId="369EFE5B">
                <wp:simplePos x="0" y="0"/>
                <wp:positionH relativeFrom="margin">
                  <wp:align>right</wp:align>
                </wp:positionH>
                <wp:positionV relativeFrom="paragraph">
                  <wp:posOffset>988695</wp:posOffset>
                </wp:positionV>
                <wp:extent cx="6816090" cy="1127760"/>
                <wp:effectExtent l="0" t="0" r="2286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16090" cy="1128156"/>
                        </a:xfrm>
                        <a:prstGeom prst="rect">
                          <a:avLst/>
                        </a:prstGeom>
                        <a:solidFill>
                          <a:srgbClr val="FFFFFF"/>
                        </a:solidFill>
                        <a:ln w="9525">
                          <a:solidFill>
                            <a:srgbClr val="193A65"/>
                          </a:solidFill>
                          <a:miter lim="800000"/>
                          <a:headEnd/>
                          <a:tailEnd/>
                        </a:ln>
                      </wps:spPr>
                      <wps:txbx>
                        <w:txbxContent>
                          <w:p w:rsidRPr="00F0311C" w:rsidR="000035D5" w:rsidP="000035D5" w:rsidRDefault="00F0311C" w14:paraId="223CD14A" w14:textId="7E2A2457">
                            <w:pPr>
                              <w:rPr>
                                <w:sz w:val="22"/>
                                <w:szCs w:val="22"/>
                              </w:rPr>
                            </w:pPr>
                            <w:r w:rsidRPr="00F0311C">
                              <w:rPr>
                                <w:sz w:val="22"/>
                                <w:szCs w:val="22"/>
                              </w:rPr>
                              <w:t xml:space="preserve">Yes. Community-level permission was obtained through the relevant institutional and governmental authorities prior to data collection. In Jordan, this included formal approvals from the Ministry of Education and participating schools, as well as ethical approval from the Ministry of Health and EMPHNET Institutional Review Boards. These bodies serve as the legally recognized representatives of the school-aged population and their families. Individual written informed consent from participants </w:t>
                            </w:r>
                            <w:r w:rsidR="00A83E2E">
                              <w:rPr>
                                <w:sz w:val="22"/>
                                <w:szCs w:val="22"/>
                              </w:rPr>
                              <w:t xml:space="preserve">(adolescents’ case) </w:t>
                            </w:r>
                            <w:r w:rsidRPr="00F0311C">
                              <w:rPr>
                                <w:sz w:val="22"/>
                                <w:szCs w:val="22"/>
                              </w:rPr>
                              <w:t>and their guardians</w:t>
                            </w:r>
                            <w:r w:rsidR="00A83E2E">
                              <w:rPr>
                                <w:sz w:val="22"/>
                                <w:szCs w:val="22"/>
                              </w:rPr>
                              <w:t xml:space="preserve"> (children’s case)</w:t>
                            </w:r>
                            <w:r w:rsidRPr="00F0311C">
                              <w:rPr>
                                <w:sz w:val="22"/>
                                <w:szCs w:val="22"/>
                              </w:rPr>
                              <w:t xml:space="preserve"> was obtained separately and is describ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5.5pt;margin-top:77.85pt;width:536.7pt;height:88.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5wGQ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" w14:anchorId="369EFE5B">
                <v:textbox>
                  <w:txbxContent>
                    <w:p w:rsidRPr="00F0311C" w:rsidR="000035D5" w:rsidP="000035D5" w:rsidRDefault="00F0311C" w14:paraId="223CD14A" w14:textId="7E2A2457">
                      <w:pPr>
                        <w:rPr>
                          <w:sz w:val="22"/>
                          <w:szCs w:val="22"/>
                        </w:rPr>
                      </w:pPr>
                      <w:r w:rsidRPr="00F0311C">
                        <w:rPr>
                          <w:sz w:val="22"/>
                          <w:szCs w:val="22"/>
                        </w:rPr>
                        <w:t xml:space="preserve">Yes. Community-level permission was obtained through the relevant institutional and governmental authorities prior to data collection. In Jordan, this included formal approvals from the Ministry of Education and participating schools, as well as ethical approval from the Ministry of Health and EMPHNET Institutional Review Boards. These bodies serve as the legally recognized representatives of the school-aged population and their families. Individual written informed consent from participants </w:t>
                      </w:r>
                      <w:r w:rsidR="00A83E2E">
                        <w:rPr>
                          <w:sz w:val="22"/>
                          <w:szCs w:val="22"/>
                        </w:rPr>
                        <w:t xml:space="preserve">(adolescents’ case) </w:t>
                      </w:r>
                      <w:r w:rsidRPr="00F0311C">
                        <w:rPr>
                          <w:sz w:val="22"/>
                          <w:szCs w:val="22"/>
                        </w:rPr>
                        <w:t>and their guardians</w:t>
                      </w:r>
                      <w:r w:rsidR="00A83E2E">
                        <w:rPr>
                          <w:sz w:val="22"/>
                          <w:szCs w:val="22"/>
                        </w:rPr>
                        <w:t xml:space="preserve"> (children’s case)</w:t>
                      </w:r>
                      <w:r w:rsidRPr="00F0311C">
                        <w:rPr>
                          <w:sz w:val="22"/>
                          <w:szCs w:val="22"/>
                        </w:rPr>
                        <w:t xml:space="preserve"> was obtained separately and is described in the Methods section.</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F0311C" w14:paraId="6B9BADC3" w14:textId="0A3B1D07">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2A1E924B" wp14:anchorId="24C7F3EF">
                <wp:simplePos x="0" y="0"/>
                <wp:positionH relativeFrom="margin">
                  <wp:align>left</wp:align>
                </wp:positionH>
                <wp:positionV relativeFrom="paragraph">
                  <wp:posOffset>1650365</wp:posOffset>
                </wp:positionV>
                <wp:extent cx="6838950" cy="9734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973455"/>
                        </a:xfrm>
                        <a:prstGeom prst="rect">
                          <a:avLst/>
                        </a:prstGeom>
                        <a:solidFill>
                          <a:srgbClr val="FFFFFF"/>
                        </a:solidFill>
                        <a:ln w="9525">
                          <a:solidFill>
                            <a:srgbClr val="193A65"/>
                          </a:solidFill>
                          <a:miter lim="800000"/>
                          <a:headEnd/>
                          <a:tailEnd/>
                        </a:ln>
                      </wps:spPr>
                      <wps:txbx>
                        <w:txbxContent>
                          <w:p w:rsidRPr="00C676D0" w:rsidR="000035D5" w:rsidP="000035D5" w:rsidRDefault="00B11A85" w14:paraId="6D21B23F" w14:textId="72B3E866">
                            <w:pPr>
                              <w:rPr>
                                <w:sz w:val="22"/>
                                <w:szCs w:val="22"/>
                              </w:rPr>
                            </w:pPr>
                            <w:r w:rsidRPr="00B11A85">
                              <w:rPr>
                                <w:sz w:val="22"/>
                                <w:szCs w:val="22"/>
                              </w:rPr>
                              <w:t xml:space="preserve">A kick-off meeting </w:t>
                            </w:r>
                            <w:r>
                              <w:rPr>
                                <w:sz w:val="22"/>
                                <w:szCs w:val="22"/>
                              </w:rPr>
                              <w:t xml:space="preserve">with local stakeholders in Jordan </w:t>
                            </w:r>
                            <w:r w:rsidRPr="00B11A85">
                              <w:rPr>
                                <w:sz w:val="22"/>
                                <w:szCs w:val="22"/>
                              </w:rPr>
                              <w:t xml:space="preserve">was held prior to the start of data collection to strengthen the methodology and ensure contextualization to the local setting. In addition, members of the local community contributed to the study design through engagement during the piloting phase, during which feedback from school </w:t>
                            </w:r>
                            <w:r>
                              <w:rPr>
                                <w:sz w:val="22"/>
                                <w:szCs w:val="22"/>
                              </w:rPr>
                              <w:t>educators and</w:t>
                            </w:r>
                            <w:r w:rsidRPr="00B11A85">
                              <w:rPr>
                                <w:sz w:val="22"/>
                                <w:szCs w:val="22"/>
                              </w:rPr>
                              <w:t xml:space="preserve"> students</w:t>
                            </w:r>
                            <w:r>
                              <w:rPr>
                                <w:sz w:val="22"/>
                                <w:szCs w:val="22"/>
                              </w:rPr>
                              <w:t xml:space="preserve"> </w:t>
                            </w:r>
                            <w:r w:rsidRPr="00B11A85">
                              <w:rPr>
                                <w:sz w:val="22"/>
                                <w:szCs w:val="22"/>
                              </w:rPr>
                              <w:t>was used to refine the study tools</w:t>
                            </w:r>
                            <w:r>
                              <w:rPr>
                                <w:sz w:val="22"/>
                                <w:szCs w:val="22"/>
                              </w:rPr>
                              <w:t xml:space="preserve"> (survey) </w:t>
                            </w:r>
                            <w:r w:rsidRPr="00B11A85">
                              <w:rPr>
                                <w:sz w:val="22"/>
                                <w:szCs w:val="22"/>
                              </w:rPr>
                              <w:t>and procedures before full i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0;margin-top:129.95pt;width:538.5pt;height:76.6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" w14:anchorId="24C7F3EF">
                <v:textbox>
                  <w:txbxContent>
                    <w:p w:rsidRPr="00C676D0" w:rsidR="000035D5" w:rsidP="000035D5" w:rsidRDefault="00B11A85" w14:paraId="6D21B23F" w14:textId="72B3E866">
                      <w:pPr>
                        <w:rPr>
                          <w:sz w:val="22"/>
                          <w:szCs w:val="22"/>
                        </w:rPr>
                      </w:pPr>
                      <w:r w:rsidRPr="00B11A85">
                        <w:rPr>
                          <w:sz w:val="22"/>
                          <w:szCs w:val="22"/>
                        </w:rPr>
                        <w:t xml:space="preserve">A kick-off meeting </w:t>
                      </w:r>
                      <w:r>
                        <w:rPr>
                          <w:sz w:val="22"/>
                          <w:szCs w:val="22"/>
                        </w:rPr>
                        <w:t xml:space="preserve">with local stakeholders in Jordan </w:t>
                      </w:r>
                      <w:r w:rsidRPr="00B11A85">
                        <w:rPr>
                          <w:sz w:val="22"/>
                          <w:szCs w:val="22"/>
                        </w:rPr>
                        <w:t xml:space="preserve">was held prior to the start of data collection to strengthen the methodology and ensure contextualization to the local setting. In addition, members of the local community contributed to the study design through engagement during the piloting phase, during which feedback from school </w:t>
                      </w:r>
                      <w:r>
                        <w:rPr>
                          <w:sz w:val="22"/>
                          <w:szCs w:val="22"/>
                        </w:rPr>
                        <w:t>educators and</w:t>
                      </w:r>
                      <w:r w:rsidRPr="00B11A85">
                        <w:rPr>
                          <w:sz w:val="22"/>
                          <w:szCs w:val="22"/>
                        </w:rPr>
                        <w:t xml:space="preserve"> students</w:t>
                      </w:r>
                      <w:r>
                        <w:rPr>
                          <w:sz w:val="22"/>
                          <w:szCs w:val="22"/>
                        </w:rPr>
                        <w:t xml:space="preserve"> </w:t>
                      </w:r>
                      <w:r w:rsidRPr="00B11A85">
                        <w:rPr>
                          <w:sz w:val="22"/>
                          <w:szCs w:val="22"/>
                        </w:rPr>
                        <w:t>was used to refine the study tools</w:t>
                      </w:r>
                      <w:r>
                        <w:rPr>
                          <w:sz w:val="22"/>
                          <w:szCs w:val="22"/>
                        </w:rPr>
                        <w:t xml:space="preserve"> (survey) </w:t>
                      </w:r>
                      <w:r w:rsidRPr="00B11A85">
                        <w:rPr>
                          <w:sz w:val="22"/>
                          <w:szCs w:val="22"/>
                        </w:rPr>
                        <w:t>and procedures before full implementation.</w:t>
                      </w:r>
                    </w:p>
                  </w:txbxContent>
                </v:textbox>
                <w10:wrap xmlns:w10="urn:schemas-microsoft-com:office:word" type="topAndBottom" anchorx="margin"/>
              </v:shape>
            </w:pict>
          </mc:Fallback>
        </mc:AlternateContent>
      </w:r>
      <w:r w:rsidR="000035D5">
        <w:t xml:space="preserve">How did members of the local community provide input on the aims of the research investigation, its methodology, and its anticipated outcome(s)? </w:t>
      </w:r>
    </w:p>
    <w:p xmlns:w14="http://schemas.microsoft.com/office/word/2010/wordml" w:rsidR="00DB4042" w:rsidP="00C676D0" w:rsidRDefault="00DB4042" w14:paraId="0AC8F62E" w14:textId="6C7649A6">
      <w:pPr>
        <w:spacing w:before="120" w:after="120"/>
      </w:pP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3163395"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844D3C" w14:paraId="53B10E27" w14:textId="1D964469">
                            <w:r w:rsidRPr="00844D3C">
                              <w:t>All study materials (survey</w:t>
                            </w:r>
                            <w:r>
                              <w:t xml:space="preserve"> and others</w:t>
                            </w:r>
                            <w:r w:rsidRPr="00844D3C">
                              <w:t>) were prepared in Arabic using clear, age-appropriate language suitable for the school and community context. In addition to a written informed-consent introductory page, the study information was also presented orally to participating children and adolesc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w14:anchorId="1A7A99EA">
                <v:textbox>
                  <w:txbxContent>
                    <w:p w:rsidR="000035D5" w:rsidP="000035D5" w:rsidRDefault="00844D3C" w14:paraId="53B10E27" w14:textId="1D964469">
                      <w:r w:rsidRPr="00844D3C">
                        <w:t>All study materials (survey</w:t>
                      </w:r>
                      <w:r>
                        <w:t xml:space="preserve"> and others</w:t>
                      </w:r>
                      <w:r w:rsidRPr="00844D3C">
                        <w:t>) were prepared in Arabic using clear, age-appropriate language suitable for the school and community context. In addition to a written informed-consent introductory page, the study information was also presented orally to participating children and adolescents.</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4365EF61" wp14:anchorId="0D25BCA0">
                <wp:simplePos x="0" y="0"/>
                <wp:positionH relativeFrom="margin">
                  <wp:align>left</wp:align>
                </wp:positionH>
                <wp:positionV relativeFrom="paragraph">
                  <wp:posOffset>692785</wp:posOffset>
                </wp:positionV>
                <wp:extent cx="6838950" cy="783590"/>
                <wp:effectExtent l="0" t="0" r="19050" b="1651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783590"/>
                        </a:xfrm>
                        <a:prstGeom prst="rect">
                          <a:avLst/>
                        </a:prstGeom>
                        <a:solidFill>
                          <a:srgbClr val="FFFFFF"/>
                        </a:solidFill>
                        <a:ln w="9525">
                          <a:solidFill>
                            <a:srgbClr val="193A65"/>
                          </a:solidFill>
                          <a:miter lim="800000"/>
                          <a:headEnd/>
                          <a:tailEnd/>
                        </a:ln>
                      </wps:spPr>
                      <wps:txbx>
                        <w:txbxContent>
                          <w:p w:rsidR="000035D5" w:rsidP="000035D5" w:rsidRDefault="00DB4042" w14:paraId="63B5C0C8" w14:textId="329E288F">
                            <w:r w:rsidRPr="00DB4042">
                              <w:t>Yes. The findings will be shared in accessible formats, including a policy brief and online dissemination, with clear policy-oriented messaging. The overarching aim is to inform and influence national policies, and therefore the results will be communicated in formats tailored for policymakers and relevant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0;margin-top:54.55pt;width:538.5pt;height:61.7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" w14:anchorId="0D25BCA0">
                <v:textbox>
                  <w:txbxContent>
                    <w:p w:rsidR="000035D5" w:rsidP="000035D5" w:rsidRDefault="00DB4042" w14:paraId="63B5C0C8" w14:textId="329E288F">
                      <w:r w:rsidRPr="00DB4042">
                        <w:t>Yes. The findings will be shared in accessible formats, including a policy brief and online dissemination, with clear policy-oriented messaging. The overarching aim is to inform and influence national policies, and therefore the results will be communicated in formats tailored for policymakers and relevant stakeholders.</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B4042" w14:paraId="02348124" w14:textId="69D9C3A3">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000035D5" w:rsidP="000035D5" w:rsidRDefault="00DB4042" w14:paraId="02348124" w14:textId="69D9C3A3">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B4042" w14:paraId="7E9D1D64" w14:textId="56EAC1A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000035D5" w:rsidP="000035D5" w:rsidRDefault="00DB4042" w14:paraId="7E9D1D64" w14:textId="56EAC1A2">
                      <w: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B4042" w14:paraId="34BB3CFA" w14:textId="094C344D">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000035D5" w:rsidP="000035D5" w:rsidRDefault="00DB4042" w14:paraId="34BB3CFA" w14:textId="094C344D">
                      <w: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B4042" w14:paraId="75D923C4" w14:textId="36DF7207">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000035D5" w:rsidP="000035D5" w:rsidRDefault="00DB4042" w14:paraId="75D923C4" w14:textId="36DF7207">
                      <w: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B4042" w14:paraId="6CB35C38" w14:textId="1676F8DA">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000035D5" w:rsidP="000035D5" w:rsidRDefault="00DB4042" w14:paraId="6CB35C38" w14:textId="1676F8DA">
                      <w:r>
                        <w:t>NA</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5008B1" w:rsidRDefault="005008B1" w14:paraId="08132935" w14:textId="77777777">
      <w:pPr>
        <w:rPr>
          <w:rFonts w:ascii="Arial" w:hAnsi="Arial" w:cs="Arial"/>
        </w:rPr>
      </w:pPr>
    </w:p>
    <w:sectPr w:rsidRPr="00F57A3B" w:rsidR="005008B1"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C733BC" w:rsidP="00F57A3B" w:rsidRDefault="00C733BC" w14:paraId="5B0F8D1F" w14:textId="77777777">
      <w:r>
        <w:separator/>
      </w:r>
    </w:p>
  </w:endnote>
  <w:endnote xmlns:w="http://schemas.openxmlformats.org/wordprocessingml/2006/main" w:type="continuationSeparator" w:id="0">
    <w:p xmlns:w14="http://schemas.microsoft.com/office/word/2010/wordml" w:rsidR="00C733BC" w:rsidP="00F57A3B" w:rsidRDefault="00C733BC" w14:paraId="37DF203F"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C733BC" w:rsidP="00F57A3B" w:rsidRDefault="00C733BC" w14:paraId="6DCD8007" w14:textId="77777777">
      <w:r>
        <w:separator/>
      </w:r>
    </w:p>
  </w:footnote>
  <w:footnote xmlns:w="http://schemas.openxmlformats.org/wordprocessingml/2006/main" w:type="continuationSeparator" w:id="0">
    <w:p xmlns:w14="http://schemas.microsoft.com/office/word/2010/wordml" w:rsidR="00C733BC" w:rsidP="00F57A3B" w:rsidRDefault="00C733BC" w14:paraId="7258738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0e954372-2b2a-4958-a6dc-f65ad13b36fb"/>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116E71"/>
      <w:rsid w:val="00274D5F"/>
      <w:rsid w:val="0031611C"/>
      <w:rsid w:val="00335779"/>
      <w:rsid w:val="00352E8A"/>
      <w:rsid w:val="00431CD9"/>
      <w:rsid w:val="004A7A57"/>
      <w:rsid w:val="004C71C4"/>
      <w:rsid w:val="005008B1"/>
      <w:rsid w:val="00515BC0"/>
      <w:rsid w:val="00541C18"/>
      <w:rsid w:val="00580384"/>
      <w:rsid w:val="00686109"/>
      <w:rsid w:val="0069423E"/>
      <w:rsid w:val="006A1098"/>
      <w:rsid w:val="006F5F45"/>
      <w:rsid w:val="00762E35"/>
      <w:rsid w:val="00831ADE"/>
      <w:rsid w:val="00841F25"/>
      <w:rsid w:val="00844D3C"/>
      <w:rsid w:val="009364D9"/>
      <w:rsid w:val="00A43F5B"/>
      <w:rsid w:val="00A83E2E"/>
      <w:rsid w:val="00A961CD"/>
      <w:rsid w:val="00AD410C"/>
      <w:rsid w:val="00B11A85"/>
      <w:rsid w:val="00B3096D"/>
      <w:rsid w:val="00B57063"/>
      <w:rsid w:val="00BD19EC"/>
      <w:rsid w:val="00BE728E"/>
      <w:rsid w:val="00C676D0"/>
      <w:rsid w:val="00C733BC"/>
      <w:rsid w:val="00DB4042"/>
      <w:rsid w:val="00E004E6"/>
      <w:rsid w:val="00E976A3"/>
      <w:rsid w:val="00EA2427"/>
      <w:rsid w:val="00F0311C"/>
      <w:rsid w:val="00F57A3B"/>
      <w:rsid w:val="00F64ACF"/>
      <w:rsid w:val="00F84704"/>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7ca3d07dcb9a479d"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ADF64F-0C5F-47C4-ABD8-66C2607212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2</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23</cp:revision>
  <dcterms:created xsi:type="dcterms:W3CDTF">2023-07-07T07:51:00Z</dcterms:created>
  <dcterms:modified xsi:type="dcterms:W3CDTF">2026-02-09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d1a917-012e-4758-b92d-ef8fe7b9fdfc</vt:lpwstr>
  </property>
</Properties>
</file>